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31D74" w14:textId="77777777" w:rsidR="008C1923" w:rsidRDefault="008C1923" w:rsidP="008C1923">
      <w:pPr>
        <w:spacing w:after="0" w:line="276" w:lineRule="auto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  <w:r w:rsidRPr="00A6532C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Table S1</w:t>
      </w:r>
      <w:r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:</w:t>
      </w:r>
    </w:p>
    <w:p w14:paraId="70A326B9" w14:textId="3E117F3E" w:rsidR="008C1923" w:rsidRDefault="008C1923" w:rsidP="008C1923">
      <w:pPr>
        <w:spacing w:after="0" w:line="276" w:lineRule="auto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  <w:r w:rsidRPr="00A6532C"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>Physical and chemical properties of initial soil in the experimental field, BSMRAU, Gazipur, Bangladesh</w:t>
      </w:r>
      <w:r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>.</w:t>
      </w:r>
    </w:p>
    <w:tbl>
      <w:tblPr>
        <w:tblpPr w:leftFromText="180" w:rightFromText="180" w:vertAnchor="text" w:horzAnchor="margin" w:tblpY="214"/>
        <w:tblW w:w="5000" w:type="pct"/>
        <w:tblLook w:val="04A0" w:firstRow="1" w:lastRow="0" w:firstColumn="1" w:lastColumn="0" w:noHBand="0" w:noVBand="1"/>
      </w:tblPr>
      <w:tblGrid>
        <w:gridCol w:w="1030"/>
        <w:gridCol w:w="3628"/>
        <w:gridCol w:w="2291"/>
        <w:gridCol w:w="2411"/>
      </w:tblGrid>
      <w:tr w:rsidR="001D547F" w:rsidRPr="00A6532C" w14:paraId="43F58E69" w14:textId="77777777" w:rsidTr="00A6532C">
        <w:trPr>
          <w:trHeight w:val="287"/>
        </w:trPr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1E0EA" w14:textId="77777777" w:rsidR="001D547F" w:rsidRPr="00A6532C" w:rsidRDefault="001D547F" w:rsidP="006534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l. No.</w:t>
            </w:r>
          </w:p>
        </w:tc>
        <w:tc>
          <w:tcPr>
            <w:tcW w:w="1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E49F4" w14:textId="77777777" w:rsidR="001D547F" w:rsidRPr="00A6532C" w:rsidRDefault="001D547F" w:rsidP="006534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il properties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7BA0E" w14:textId="77777777" w:rsidR="001D547F" w:rsidRPr="00A6532C" w:rsidRDefault="001D547F" w:rsidP="00A65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98F91" w14:textId="77777777" w:rsidR="001D547F" w:rsidRPr="00A6532C" w:rsidRDefault="001D547F" w:rsidP="00A65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itical value</w:t>
            </w:r>
          </w:p>
        </w:tc>
      </w:tr>
      <w:tr w:rsidR="001D547F" w:rsidRPr="00A6532C" w14:paraId="3BA7659A" w14:textId="77777777" w:rsidTr="00A6532C">
        <w:trPr>
          <w:trHeight w:val="287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18BA" w14:textId="77777777" w:rsidR="001D547F" w:rsidRPr="00A6532C" w:rsidRDefault="001D547F" w:rsidP="006534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7575" w14:textId="77777777" w:rsidR="001D547F" w:rsidRPr="00A6532C" w:rsidRDefault="001D547F" w:rsidP="006534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il texture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D3D6" w14:textId="77777777" w:rsidR="001D547F" w:rsidRPr="00A6532C" w:rsidRDefault="001D547F" w:rsidP="00A65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7369" w14:textId="77777777" w:rsidR="001D547F" w:rsidRPr="00A6532C" w:rsidRDefault="001D547F" w:rsidP="00A65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1D547F" w:rsidRPr="00A6532C" w14:paraId="34CE288B" w14:textId="77777777" w:rsidTr="00A6532C">
        <w:trPr>
          <w:trHeight w:val="287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9259" w14:textId="77777777" w:rsidR="001D547F" w:rsidRPr="00A6532C" w:rsidRDefault="001D547F" w:rsidP="006534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2C2A" w14:textId="77777777" w:rsidR="001D547F" w:rsidRPr="00A6532C" w:rsidRDefault="001D547F" w:rsidP="006534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il PH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F3D7" w14:textId="77777777" w:rsidR="001D547F" w:rsidRPr="00A6532C" w:rsidRDefault="001D547F" w:rsidP="00A65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5BDD" w14:textId="77777777" w:rsidR="001D547F" w:rsidRPr="00A6532C" w:rsidRDefault="001D547F" w:rsidP="00A65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1D547F" w:rsidRPr="00A6532C" w14:paraId="27425DB8" w14:textId="77777777" w:rsidTr="00A6532C">
        <w:trPr>
          <w:trHeight w:val="287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2E9E" w14:textId="77777777" w:rsidR="001D547F" w:rsidRPr="00A6532C" w:rsidRDefault="001D547F" w:rsidP="006534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403B" w14:textId="77777777" w:rsidR="001D547F" w:rsidRPr="00A6532C" w:rsidRDefault="001D547F" w:rsidP="006534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ulk density (g/cc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19A8" w14:textId="77777777" w:rsidR="001D547F" w:rsidRPr="00A6532C" w:rsidRDefault="001D547F" w:rsidP="00A65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368C" w14:textId="77777777" w:rsidR="001D547F" w:rsidRPr="00A6532C" w:rsidRDefault="001D547F" w:rsidP="00A65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1D547F" w:rsidRPr="00A6532C" w14:paraId="3AEC6AEB" w14:textId="77777777" w:rsidTr="00A6532C">
        <w:trPr>
          <w:trHeight w:val="301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32E9" w14:textId="77777777" w:rsidR="001D547F" w:rsidRPr="00A6532C" w:rsidRDefault="001D547F" w:rsidP="006534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F108" w14:textId="77777777" w:rsidR="001D547F" w:rsidRPr="00A6532C" w:rsidRDefault="001D547F" w:rsidP="006534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C (</w:t>
            </w:r>
            <w:proofErr w:type="spellStart"/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q</w:t>
            </w:r>
            <w:proofErr w:type="spellEnd"/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100 g</w:t>
            </w: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-1</w:t>
            </w: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9852" w14:textId="77777777" w:rsidR="001D547F" w:rsidRPr="00A6532C" w:rsidRDefault="001D547F" w:rsidP="00A65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6885" w14:textId="77777777" w:rsidR="001D547F" w:rsidRPr="00A6532C" w:rsidRDefault="001D547F" w:rsidP="00A65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1D547F" w:rsidRPr="00A6532C" w14:paraId="38E5C568" w14:textId="77777777" w:rsidTr="00A6532C">
        <w:trPr>
          <w:trHeight w:val="287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807B" w14:textId="77777777" w:rsidR="001D547F" w:rsidRPr="00A6532C" w:rsidRDefault="001D547F" w:rsidP="006534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B09E" w14:textId="77777777" w:rsidR="001D547F" w:rsidRPr="00A6532C" w:rsidRDefault="001D547F" w:rsidP="006534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carbon (%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979C" w14:textId="77777777" w:rsidR="001D547F" w:rsidRPr="00A6532C" w:rsidRDefault="001D547F" w:rsidP="00A65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F909" w14:textId="77777777" w:rsidR="001D547F" w:rsidRPr="00A6532C" w:rsidRDefault="001D547F" w:rsidP="00A65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1D547F" w:rsidRPr="00A6532C" w14:paraId="24A83738" w14:textId="77777777" w:rsidTr="00A6532C">
        <w:trPr>
          <w:trHeight w:val="287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F947" w14:textId="77777777" w:rsidR="001D547F" w:rsidRPr="00A6532C" w:rsidRDefault="001D547F" w:rsidP="006534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F21B" w14:textId="77777777" w:rsidR="001D547F" w:rsidRPr="00A6532C" w:rsidRDefault="001D547F" w:rsidP="006534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 N (%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E36E" w14:textId="77777777" w:rsidR="001D547F" w:rsidRPr="00A6532C" w:rsidRDefault="001D547F" w:rsidP="00A65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C2E9" w14:textId="77777777" w:rsidR="001D547F" w:rsidRPr="00A6532C" w:rsidRDefault="001D547F" w:rsidP="00A65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</w:t>
            </w:r>
          </w:p>
        </w:tc>
      </w:tr>
      <w:tr w:rsidR="001D547F" w:rsidRPr="00A6532C" w14:paraId="608983E0" w14:textId="77777777" w:rsidTr="00A6532C">
        <w:trPr>
          <w:trHeight w:val="287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1943" w14:textId="77777777" w:rsidR="001D547F" w:rsidRPr="00A6532C" w:rsidRDefault="001D547F" w:rsidP="006534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08D7" w14:textId="77777777" w:rsidR="001D547F" w:rsidRPr="00A6532C" w:rsidRDefault="001D547F" w:rsidP="006534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vailable P (</w:t>
            </w:r>
            <w:proofErr w:type="spellStart"/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μg</w:t>
            </w:r>
            <w:proofErr w:type="spellEnd"/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g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F05B" w14:textId="77777777" w:rsidR="001D547F" w:rsidRPr="00A6532C" w:rsidRDefault="001D547F" w:rsidP="00A65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9B23" w14:textId="77777777" w:rsidR="001D547F" w:rsidRPr="00A6532C" w:rsidRDefault="001D547F" w:rsidP="00A65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0</w:t>
            </w:r>
          </w:p>
        </w:tc>
      </w:tr>
      <w:tr w:rsidR="001D547F" w:rsidRPr="00A6532C" w14:paraId="7C25A5EA" w14:textId="77777777" w:rsidTr="00A6532C">
        <w:trPr>
          <w:trHeight w:val="287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1360" w14:textId="77777777" w:rsidR="001D547F" w:rsidRPr="00A6532C" w:rsidRDefault="001D547F" w:rsidP="006534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0C09" w14:textId="77777777" w:rsidR="001D547F" w:rsidRPr="00A6532C" w:rsidRDefault="001D547F" w:rsidP="006534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xchangeable K (</w:t>
            </w:r>
            <w:proofErr w:type="spellStart"/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q</w:t>
            </w:r>
            <w:proofErr w:type="spellEnd"/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100 g</w:t>
            </w: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-1</w:t>
            </w: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9E04" w14:textId="77777777" w:rsidR="001D547F" w:rsidRPr="00A6532C" w:rsidRDefault="001D547F" w:rsidP="00A65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FD43" w14:textId="77777777" w:rsidR="001D547F" w:rsidRPr="00A6532C" w:rsidRDefault="001D547F" w:rsidP="00A65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</w:t>
            </w:r>
          </w:p>
        </w:tc>
      </w:tr>
      <w:tr w:rsidR="001D547F" w:rsidRPr="00A6532C" w14:paraId="079A1DC4" w14:textId="77777777" w:rsidTr="00A6532C">
        <w:trPr>
          <w:trHeight w:val="287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F326" w14:textId="77777777" w:rsidR="001D547F" w:rsidRPr="00A6532C" w:rsidRDefault="001D547F" w:rsidP="006534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DD6E" w14:textId="77777777" w:rsidR="001D547F" w:rsidRPr="00A6532C" w:rsidRDefault="001D547F" w:rsidP="006534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vailable S (</w:t>
            </w:r>
            <w:proofErr w:type="spellStart"/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μg</w:t>
            </w:r>
            <w:proofErr w:type="spellEnd"/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g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C2FD" w14:textId="77777777" w:rsidR="001D547F" w:rsidRPr="00A6532C" w:rsidRDefault="001D547F" w:rsidP="00A65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51D5" w14:textId="77777777" w:rsidR="001D547F" w:rsidRPr="00A6532C" w:rsidRDefault="001D547F" w:rsidP="00A65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00</w:t>
            </w:r>
          </w:p>
        </w:tc>
      </w:tr>
      <w:tr w:rsidR="001D547F" w:rsidRPr="00A6532C" w14:paraId="4900398A" w14:textId="77777777" w:rsidTr="00A6532C">
        <w:trPr>
          <w:trHeight w:val="287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A352" w14:textId="77777777" w:rsidR="001D547F" w:rsidRPr="00A6532C" w:rsidRDefault="001D547F" w:rsidP="006534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66B2" w14:textId="77777777" w:rsidR="001D547F" w:rsidRPr="00A6532C" w:rsidRDefault="001D547F" w:rsidP="006534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vailable Zn (</w:t>
            </w:r>
            <w:proofErr w:type="spellStart"/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μg</w:t>
            </w:r>
            <w:proofErr w:type="spellEnd"/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g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6F56" w14:textId="77777777" w:rsidR="001D547F" w:rsidRPr="00A6532C" w:rsidRDefault="001D547F" w:rsidP="00A65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2AAE" w14:textId="77777777" w:rsidR="001D547F" w:rsidRPr="00A6532C" w:rsidRDefault="001D547F" w:rsidP="00A65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0</w:t>
            </w:r>
          </w:p>
        </w:tc>
      </w:tr>
      <w:tr w:rsidR="001D547F" w:rsidRPr="00A6532C" w14:paraId="7B7B5E2E" w14:textId="77777777" w:rsidTr="00A6532C">
        <w:trPr>
          <w:trHeight w:val="287"/>
        </w:trPr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C455E" w14:textId="77777777" w:rsidR="001D547F" w:rsidRPr="00A6532C" w:rsidRDefault="001D547F" w:rsidP="006534C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DFA4" w14:textId="77777777" w:rsidR="001D547F" w:rsidRPr="00A6532C" w:rsidRDefault="001D547F" w:rsidP="006534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vailable B (</w:t>
            </w:r>
            <w:proofErr w:type="spellStart"/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μg</w:t>
            </w:r>
            <w:proofErr w:type="spellEnd"/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g)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9523" w14:textId="77777777" w:rsidR="001D547F" w:rsidRPr="00A6532C" w:rsidRDefault="001D547F" w:rsidP="00A65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B0B40" w14:textId="77777777" w:rsidR="001D547F" w:rsidRPr="00A6532C" w:rsidRDefault="001D547F" w:rsidP="00A65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53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0</w:t>
            </w:r>
          </w:p>
        </w:tc>
      </w:tr>
    </w:tbl>
    <w:p w14:paraId="46D8F2F0" w14:textId="77777777" w:rsidR="001D547F" w:rsidRPr="00A6532C" w:rsidRDefault="001D547F" w:rsidP="001D547F">
      <w:pPr>
        <w:rPr>
          <w:rFonts w:asciiTheme="majorBidi" w:hAnsiTheme="majorBidi" w:cstheme="majorBidi"/>
          <w:sz w:val="24"/>
          <w:szCs w:val="24"/>
        </w:rPr>
      </w:pPr>
    </w:p>
    <w:p w14:paraId="0BECAE24" w14:textId="77777777" w:rsidR="001D547F" w:rsidRPr="00A6532C" w:rsidRDefault="001D547F" w:rsidP="001D547F">
      <w:pPr>
        <w:spacing w:after="0" w:line="240" w:lineRule="auto"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sectPr w:rsidR="001D547F" w:rsidRPr="00A6532C" w:rsidSect="00FF1E7C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2A2FE" w14:textId="77777777" w:rsidR="00C229F2" w:rsidRDefault="00C229F2" w:rsidP="008C7FCB">
      <w:pPr>
        <w:spacing w:after="0" w:line="240" w:lineRule="auto"/>
      </w:pPr>
      <w:r>
        <w:separator/>
      </w:r>
    </w:p>
  </w:endnote>
  <w:endnote w:type="continuationSeparator" w:id="0">
    <w:p w14:paraId="7E604EAF" w14:textId="77777777" w:rsidR="00C229F2" w:rsidRDefault="00C229F2" w:rsidP="008C7F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55738" w14:textId="77777777" w:rsidR="00C229F2" w:rsidRDefault="00C229F2" w:rsidP="008C7FCB">
      <w:pPr>
        <w:spacing w:after="0" w:line="240" w:lineRule="auto"/>
      </w:pPr>
      <w:r>
        <w:separator/>
      </w:r>
    </w:p>
  </w:footnote>
  <w:footnote w:type="continuationSeparator" w:id="0">
    <w:p w14:paraId="63391230" w14:textId="77777777" w:rsidR="00C229F2" w:rsidRDefault="00C229F2" w:rsidP="008C7F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47F"/>
    <w:rsid w:val="001D547F"/>
    <w:rsid w:val="0073051E"/>
    <w:rsid w:val="008C1923"/>
    <w:rsid w:val="008C7FCB"/>
    <w:rsid w:val="008F6DAA"/>
    <w:rsid w:val="00A6532C"/>
    <w:rsid w:val="00C229F2"/>
    <w:rsid w:val="00DA4D8A"/>
    <w:rsid w:val="00FF1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07F25A"/>
  <w15:chartTrackingRefBased/>
  <w15:docId w15:val="{6EC878ED-36DC-4DAD-8B6B-0B2BA8129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47F"/>
    <w:rPr>
      <w:rFonts w:eastAsiaTheme="minorHAnsi"/>
      <w:kern w:val="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547F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7F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FCB"/>
    <w:rPr>
      <w:rFonts w:eastAsiaTheme="minorHAnsi"/>
      <w:kern w:val="0"/>
      <w:lang w:val="en-US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C7F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FCB"/>
    <w:rPr>
      <w:rFonts w:eastAsiaTheme="minorHAnsi"/>
      <w:kern w:val="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R Rajib</dc:creator>
  <cp:keywords/>
  <dc:description/>
  <cp:lastModifiedBy>MMR Rajib</cp:lastModifiedBy>
  <cp:revision>5</cp:revision>
  <dcterms:created xsi:type="dcterms:W3CDTF">2023-07-01T12:35:00Z</dcterms:created>
  <dcterms:modified xsi:type="dcterms:W3CDTF">2023-10-30T10:34:00Z</dcterms:modified>
</cp:coreProperties>
</file>